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7FFC" w:rsidRPr="002A7961" w:rsidRDefault="00A57FFC" w:rsidP="00A57F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507737" w:rsidRPr="002A7961" w:rsidRDefault="00507737" w:rsidP="0050773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213" w:type="dxa"/>
        <w:jc w:val="center"/>
        <w:tblLook w:val="04A0" w:firstRow="1" w:lastRow="0" w:firstColumn="1" w:lastColumn="0" w:noHBand="0" w:noVBand="1"/>
      </w:tblPr>
      <w:tblGrid>
        <w:gridCol w:w="1896"/>
        <w:gridCol w:w="870"/>
        <w:gridCol w:w="870"/>
        <w:gridCol w:w="870"/>
        <w:gridCol w:w="1070"/>
      </w:tblGrid>
      <w:tr w:rsidR="00507737" w:rsidRPr="002A7961" w:rsidTr="00091C9D">
        <w:trPr>
          <w:trHeight w:val="289"/>
          <w:jc w:val="center"/>
        </w:trPr>
        <w:tc>
          <w:tcPr>
            <w:tcW w:w="1766" w:type="dxa"/>
            <w:tcBorders>
              <w:top w:val="single" w:sz="8" w:space="0" w:color="auto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pf1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pf2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pf3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nil"/>
              <w:right w:val="single" w:sz="4" w:space="0" w:color="AEAAAA" w:themeColor="background2" w:themeShade="BF"/>
            </w:tcBorders>
            <w:vAlign w:val="center"/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pf1f7</w:t>
            </w:r>
          </w:p>
        </w:tc>
      </w:tr>
      <w:tr w:rsidR="00507737" w:rsidRPr="002A7961" w:rsidTr="00091C9D">
        <w:trPr>
          <w:trHeight w:val="275"/>
          <w:jc w:val="center"/>
        </w:trPr>
        <w:tc>
          <w:tcPr>
            <w:tcW w:w="3400" w:type="dxa"/>
            <w:gridSpan w:val="3"/>
            <w:tcBorders>
              <w:top w:val="single" w:sz="8" w:space="0" w:color="auto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All species in the archipelago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nil"/>
              <w:right w:val="single" w:sz="4" w:space="0" w:color="AEAAAA" w:themeColor="background2" w:themeShade="BF"/>
            </w:tcBorders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07737" w:rsidRPr="002A7961" w:rsidTr="00091C9D">
        <w:trPr>
          <w:trHeight w:val="275"/>
          <w:jc w:val="center"/>
        </w:trPr>
        <w:tc>
          <w:tcPr>
            <w:tcW w:w="1766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_tota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vAlign w:val="bottom"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</w:tr>
      <w:tr w:rsidR="00507737" w:rsidRPr="002A7961" w:rsidTr="00091C9D">
        <w:trPr>
          <w:trHeight w:val="275"/>
          <w:jc w:val="center"/>
        </w:trPr>
        <w:tc>
          <w:tcPr>
            <w:tcW w:w="1766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tal_Endemic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vAlign w:val="bottom"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</w:tr>
      <w:tr w:rsidR="00507737" w:rsidRPr="002A7961" w:rsidTr="00091C9D">
        <w:trPr>
          <w:trHeight w:val="275"/>
          <w:jc w:val="center"/>
        </w:trPr>
        <w:tc>
          <w:tcPr>
            <w:tcW w:w="1766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tal_Native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vAlign w:val="bottom"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</w:tr>
      <w:tr w:rsidR="00507737" w:rsidRPr="002A7961" w:rsidTr="00091C9D">
        <w:trPr>
          <w:trHeight w:val="275"/>
          <w:jc w:val="center"/>
        </w:trPr>
        <w:tc>
          <w:tcPr>
            <w:tcW w:w="1766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tal_Introduced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vAlign w:val="bottom"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</w:t>
            </w:r>
          </w:p>
        </w:tc>
      </w:tr>
      <w:tr w:rsidR="00507737" w:rsidRPr="002A7961" w:rsidTr="00091C9D">
        <w:trPr>
          <w:trHeight w:val="275"/>
          <w:jc w:val="center"/>
        </w:trPr>
        <w:tc>
          <w:tcPr>
            <w:tcW w:w="3400" w:type="dxa"/>
            <w:gridSpan w:val="3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All species in Island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</w:p>
        </w:tc>
      </w:tr>
      <w:tr w:rsidR="00507737" w:rsidRPr="002A7961" w:rsidTr="00091C9D">
        <w:trPr>
          <w:trHeight w:val="275"/>
          <w:jc w:val="center"/>
        </w:trPr>
        <w:tc>
          <w:tcPr>
            <w:tcW w:w="1766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_FAI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vAlign w:val="bottom"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</w:t>
            </w:r>
          </w:p>
        </w:tc>
      </w:tr>
      <w:tr w:rsidR="00507737" w:rsidRPr="002A7961" w:rsidTr="00091C9D">
        <w:trPr>
          <w:trHeight w:val="275"/>
          <w:jc w:val="center"/>
        </w:trPr>
        <w:tc>
          <w:tcPr>
            <w:tcW w:w="1766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_FLO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vAlign w:val="bottom"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</w:t>
            </w:r>
          </w:p>
        </w:tc>
      </w:tr>
      <w:tr w:rsidR="00507737" w:rsidRPr="002A7961" w:rsidTr="00091C9D">
        <w:trPr>
          <w:trHeight w:val="275"/>
          <w:jc w:val="center"/>
        </w:trPr>
        <w:tc>
          <w:tcPr>
            <w:tcW w:w="1766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_PI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vAlign w:val="bottom"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507737" w:rsidRPr="002A7961" w:rsidTr="00091C9D">
        <w:trPr>
          <w:trHeight w:val="275"/>
          <w:jc w:val="center"/>
        </w:trPr>
        <w:tc>
          <w:tcPr>
            <w:tcW w:w="1766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_SM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vAlign w:val="bottom"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</w:tr>
      <w:tr w:rsidR="00507737" w:rsidRPr="002A7961" w:rsidTr="00091C9D">
        <w:trPr>
          <w:trHeight w:val="275"/>
          <w:jc w:val="center"/>
        </w:trPr>
        <w:tc>
          <w:tcPr>
            <w:tcW w:w="1766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_SM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vAlign w:val="bottom"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</w:t>
            </w:r>
          </w:p>
        </w:tc>
      </w:tr>
      <w:tr w:rsidR="00507737" w:rsidRPr="002A7961" w:rsidTr="00091C9D">
        <w:trPr>
          <w:trHeight w:val="275"/>
          <w:jc w:val="center"/>
        </w:trPr>
        <w:tc>
          <w:tcPr>
            <w:tcW w:w="1766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_TE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vAlign w:val="bottom"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</w:tr>
      <w:tr w:rsidR="00507737" w:rsidRPr="002A7961" w:rsidTr="00091C9D">
        <w:trPr>
          <w:trHeight w:val="275"/>
          <w:jc w:val="center"/>
        </w:trPr>
        <w:tc>
          <w:tcPr>
            <w:tcW w:w="3400" w:type="dxa"/>
            <w:gridSpan w:val="3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Endemic species in Island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07737" w:rsidRPr="002A7961" w:rsidTr="00091C9D">
        <w:trPr>
          <w:trHeight w:val="275"/>
          <w:jc w:val="center"/>
        </w:trPr>
        <w:tc>
          <w:tcPr>
            <w:tcW w:w="1766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demic_FAI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vAlign w:val="bottom"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</w:t>
            </w:r>
          </w:p>
        </w:tc>
      </w:tr>
      <w:tr w:rsidR="00507737" w:rsidRPr="002A7961" w:rsidTr="00091C9D">
        <w:trPr>
          <w:trHeight w:val="275"/>
          <w:jc w:val="center"/>
        </w:trPr>
        <w:tc>
          <w:tcPr>
            <w:tcW w:w="1766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demic_FLO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vAlign w:val="bottom"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</w:t>
            </w:r>
          </w:p>
        </w:tc>
      </w:tr>
      <w:tr w:rsidR="00507737" w:rsidRPr="002A7961" w:rsidTr="00091C9D">
        <w:trPr>
          <w:trHeight w:val="275"/>
          <w:jc w:val="center"/>
        </w:trPr>
        <w:tc>
          <w:tcPr>
            <w:tcW w:w="1766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demic_PI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vAlign w:val="bottom"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</w:t>
            </w:r>
          </w:p>
        </w:tc>
      </w:tr>
      <w:tr w:rsidR="00507737" w:rsidRPr="002A7961" w:rsidTr="00091C9D">
        <w:trPr>
          <w:trHeight w:val="275"/>
          <w:jc w:val="center"/>
        </w:trPr>
        <w:tc>
          <w:tcPr>
            <w:tcW w:w="1766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demic_SM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vAlign w:val="bottom"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</w:tr>
      <w:tr w:rsidR="00507737" w:rsidRPr="002A7961" w:rsidTr="00091C9D">
        <w:trPr>
          <w:trHeight w:val="275"/>
          <w:jc w:val="center"/>
        </w:trPr>
        <w:tc>
          <w:tcPr>
            <w:tcW w:w="1766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demic_SM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vAlign w:val="bottom"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</w:t>
            </w:r>
          </w:p>
        </w:tc>
      </w:tr>
      <w:tr w:rsidR="00507737" w:rsidRPr="002A7961" w:rsidTr="00091C9D">
        <w:trPr>
          <w:trHeight w:val="275"/>
          <w:jc w:val="center"/>
        </w:trPr>
        <w:tc>
          <w:tcPr>
            <w:tcW w:w="1766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demic_TE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vAlign w:val="bottom"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</w:tr>
      <w:tr w:rsidR="00507737" w:rsidRPr="002A7961" w:rsidTr="00091C9D">
        <w:trPr>
          <w:trHeight w:val="275"/>
          <w:jc w:val="center"/>
        </w:trPr>
        <w:tc>
          <w:tcPr>
            <w:tcW w:w="3400" w:type="dxa"/>
            <w:gridSpan w:val="3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Native species in Island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07737" w:rsidRPr="002A7961" w:rsidTr="00091C9D">
        <w:trPr>
          <w:trHeight w:val="275"/>
          <w:jc w:val="center"/>
        </w:trPr>
        <w:tc>
          <w:tcPr>
            <w:tcW w:w="1766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tive_FAI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vAlign w:val="bottom"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</w:t>
            </w:r>
          </w:p>
        </w:tc>
      </w:tr>
      <w:tr w:rsidR="00507737" w:rsidRPr="002A7961" w:rsidTr="00091C9D">
        <w:trPr>
          <w:trHeight w:val="275"/>
          <w:jc w:val="center"/>
        </w:trPr>
        <w:tc>
          <w:tcPr>
            <w:tcW w:w="1766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tive_FLO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vAlign w:val="bottom"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</w:tr>
      <w:tr w:rsidR="00507737" w:rsidRPr="002A7961" w:rsidTr="00091C9D">
        <w:trPr>
          <w:trHeight w:val="275"/>
          <w:jc w:val="center"/>
        </w:trPr>
        <w:tc>
          <w:tcPr>
            <w:tcW w:w="1766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tive_PI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vAlign w:val="bottom"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</w:t>
            </w:r>
          </w:p>
        </w:tc>
      </w:tr>
      <w:tr w:rsidR="00507737" w:rsidRPr="002A7961" w:rsidTr="00091C9D">
        <w:trPr>
          <w:trHeight w:val="275"/>
          <w:jc w:val="center"/>
        </w:trPr>
        <w:tc>
          <w:tcPr>
            <w:tcW w:w="1766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tive_SM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vAlign w:val="bottom"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</w:t>
            </w:r>
          </w:p>
        </w:tc>
      </w:tr>
      <w:tr w:rsidR="00507737" w:rsidRPr="002A7961" w:rsidTr="00091C9D">
        <w:trPr>
          <w:trHeight w:val="275"/>
          <w:jc w:val="center"/>
        </w:trPr>
        <w:tc>
          <w:tcPr>
            <w:tcW w:w="1766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tive_SM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vAlign w:val="bottom"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</w:tr>
      <w:tr w:rsidR="00507737" w:rsidRPr="002A7961" w:rsidTr="00091C9D">
        <w:trPr>
          <w:trHeight w:val="275"/>
          <w:jc w:val="center"/>
        </w:trPr>
        <w:tc>
          <w:tcPr>
            <w:tcW w:w="1766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tive_TE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vAlign w:val="bottom"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</w:tr>
      <w:tr w:rsidR="00507737" w:rsidRPr="002A7961" w:rsidTr="00091C9D">
        <w:trPr>
          <w:trHeight w:val="275"/>
          <w:jc w:val="center"/>
        </w:trPr>
        <w:tc>
          <w:tcPr>
            <w:tcW w:w="3400" w:type="dxa"/>
            <w:gridSpan w:val="3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Introduced species in Island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507737" w:rsidRPr="002A7961" w:rsidTr="00091C9D">
        <w:trPr>
          <w:trHeight w:val="275"/>
          <w:jc w:val="center"/>
        </w:trPr>
        <w:tc>
          <w:tcPr>
            <w:tcW w:w="1766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roduced_FAI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vAlign w:val="bottom"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</w:tr>
      <w:tr w:rsidR="00507737" w:rsidRPr="002A7961" w:rsidTr="00091C9D">
        <w:trPr>
          <w:trHeight w:val="275"/>
          <w:jc w:val="center"/>
        </w:trPr>
        <w:tc>
          <w:tcPr>
            <w:tcW w:w="1766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roduced_FLO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vAlign w:val="bottom"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</w:t>
            </w:r>
          </w:p>
        </w:tc>
      </w:tr>
      <w:tr w:rsidR="00507737" w:rsidRPr="002A7961" w:rsidTr="00091C9D">
        <w:trPr>
          <w:trHeight w:val="275"/>
          <w:jc w:val="center"/>
        </w:trPr>
        <w:tc>
          <w:tcPr>
            <w:tcW w:w="1766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roduced_PI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vAlign w:val="bottom"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</w:t>
            </w:r>
          </w:p>
        </w:tc>
      </w:tr>
      <w:tr w:rsidR="00507737" w:rsidRPr="002A7961" w:rsidTr="00091C9D">
        <w:trPr>
          <w:trHeight w:val="275"/>
          <w:jc w:val="center"/>
        </w:trPr>
        <w:tc>
          <w:tcPr>
            <w:tcW w:w="1766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roduced_SM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vAlign w:val="bottom"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</w:t>
            </w:r>
          </w:p>
        </w:tc>
      </w:tr>
      <w:tr w:rsidR="00507737" w:rsidRPr="002A7961" w:rsidTr="00091C9D">
        <w:trPr>
          <w:trHeight w:val="275"/>
          <w:jc w:val="center"/>
        </w:trPr>
        <w:tc>
          <w:tcPr>
            <w:tcW w:w="1766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roduced_SM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vAlign w:val="bottom"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</w:tr>
      <w:tr w:rsidR="00507737" w:rsidRPr="002A7961" w:rsidTr="00091C9D">
        <w:trPr>
          <w:trHeight w:val="289"/>
          <w:jc w:val="center"/>
        </w:trPr>
        <w:tc>
          <w:tcPr>
            <w:tcW w:w="1766" w:type="dxa"/>
            <w:tcBorders>
              <w:top w:val="nil"/>
              <w:left w:val="single" w:sz="4" w:space="0" w:color="AEAAAA" w:themeColor="background2" w:themeShade="BF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roduced_TE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4" w:space="0" w:color="AEAAAA" w:themeColor="background2" w:themeShade="BF"/>
            </w:tcBorders>
            <w:vAlign w:val="bottom"/>
          </w:tcPr>
          <w:p w:rsidR="00507737" w:rsidRPr="002A7961" w:rsidRDefault="00507737" w:rsidP="005C39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7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</w:t>
            </w:r>
          </w:p>
        </w:tc>
      </w:tr>
    </w:tbl>
    <w:p w:rsidR="00507737" w:rsidRPr="002A7961" w:rsidRDefault="00507737" w:rsidP="00507737">
      <w:pPr>
        <w:rPr>
          <w:rFonts w:ascii="Times New Roman" w:hAnsi="Times New Roman" w:cs="Times New Roman"/>
          <w:sz w:val="24"/>
          <w:szCs w:val="24"/>
        </w:rPr>
      </w:pPr>
    </w:p>
    <w:p w:rsidR="008A5104" w:rsidRPr="00507737" w:rsidRDefault="008A5104" w:rsidP="00507737"/>
    <w:sectPr w:rsidR="008A5104" w:rsidRPr="00507737" w:rsidSect="009E6D3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AF0"/>
    <w:rsid w:val="0003393B"/>
    <w:rsid w:val="00091C9D"/>
    <w:rsid w:val="003636F2"/>
    <w:rsid w:val="003B3346"/>
    <w:rsid w:val="004A5004"/>
    <w:rsid w:val="00507737"/>
    <w:rsid w:val="00631ACD"/>
    <w:rsid w:val="00662E35"/>
    <w:rsid w:val="007B1C0E"/>
    <w:rsid w:val="008A5104"/>
    <w:rsid w:val="008E5880"/>
    <w:rsid w:val="009E6D3F"/>
    <w:rsid w:val="00A57FFC"/>
    <w:rsid w:val="00A6746B"/>
    <w:rsid w:val="00E13B0D"/>
    <w:rsid w:val="00E87AF0"/>
    <w:rsid w:val="00FD7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309C0"/>
  <w15:chartTrackingRefBased/>
  <w15:docId w15:val="{B1DE2F96-BEF3-4343-A74B-852B08350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77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safack</dc:creator>
  <cp:keywords/>
  <dc:description/>
  <cp:lastModifiedBy>Paulo Alexandre Vieira Borges</cp:lastModifiedBy>
  <cp:revision>9</cp:revision>
  <dcterms:created xsi:type="dcterms:W3CDTF">2021-12-17T14:58:00Z</dcterms:created>
  <dcterms:modified xsi:type="dcterms:W3CDTF">2021-12-31T16:49:00Z</dcterms:modified>
</cp:coreProperties>
</file>